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DAD" w:rsidRDefault="005E3DAD" w:rsidP="005E3DAD">
      <w:pPr>
        <w:jc w:val="left"/>
      </w:pPr>
      <w:r>
        <w:t>Supplementary Table.</w:t>
      </w:r>
      <w:bookmarkStart w:id="0" w:name="_GoBack"/>
      <w:bookmarkEnd w:id="0"/>
      <w:r>
        <w:t>1</w:t>
      </w:r>
      <w:r w:rsidRPr="00522462">
        <w:t>: Frequency of HMT copy number alterations and mutations (%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588"/>
        <w:gridCol w:w="910"/>
        <w:gridCol w:w="910"/>
        <w:gridCol w:w="1109"/>
        <w:gridCol w:w="1147"/>
        <w:gridCol w:w="1217"/>
        <w:gridCol w:w="1419"/>
      </w:tblGrid>
      <w:tr w:rsidR="005E3DAD" w:rsidTr="00944CE7">
        <w:trPr>
          <w:trHeight w:val="320"/>
        </w:trPr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Gen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AD" w:rsidRPr="006F1208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Amp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Gain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Diploid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</w:rPr>
              <w:t>Hetloss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</w:rPr>
              <w:t>Homdel</w:t>
            </w:r>
            <w:proofErr w:type="spellEnd"/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utation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B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0.7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8.48</w:t>
            </w:r>
          </w:p>
        </w:tc>
        <w:tc>
          <w:tcPr>
            <w:tcW w:w="668" w:type="pct"/>
            <w:tcBorders>
              <w:top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6.57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.17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0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WHSC1L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9.56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1.3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3.09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3.82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.21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9.3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3.58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3.38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3.73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.31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7.60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1.4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1.6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9.07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ASH1L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6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9.46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9.02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64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7.69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MAR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3.58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4.85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6.18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MECOM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.90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7.79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2.65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92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1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.4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0.25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8.48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.86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.31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UV420H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9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3.04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3.92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8.87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UV39H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6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3.58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9.75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1.76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23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UV420H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6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5.54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6.81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3.97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KMT2B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43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6.03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8.04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2.01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9.23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WHSC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.70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4.2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0.00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2.35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7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96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0.10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0.00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6.96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98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.31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EHMT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96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5.00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3.92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8.63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0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MYD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96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0.88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9.0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8.09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MYD3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7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2.11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2.94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2.25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98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7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47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.13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7.55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3.14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72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47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9.90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9.26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9.12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1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23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8.09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8.7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1.42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23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8.58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6.13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4.07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1A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23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0.59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4.90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3.28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.31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1B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23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3.28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8.33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7.16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9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5.49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7.55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5.00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98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.92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9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9.1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1.2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8.63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9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2.30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9.0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7.65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.31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9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2.55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9.31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7.16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MYD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98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8.9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1.2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8.82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MYD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1.27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8.24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7.79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96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85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KMT2C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0.88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4.66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2.01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72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0.77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EHMT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5.44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4.12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8.97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7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7.84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1.72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9.22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7.35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3.68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7.99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0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DOT1L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3.24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0.98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4.80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16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1.3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9.0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8.63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.15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KMT2E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4.80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4.66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9.56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EZH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6.03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5.64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7.60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B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5.20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6.5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0.64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7.11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7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lastRenderedPageBreak/>
              <w:t>SETD3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7.89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2.21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7.70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72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NSD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.37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4.12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7.55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47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.3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10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1.5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1.4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5.78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54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KMT2A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0.78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1.23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7.01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7.52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1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9.90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7.79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1.32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.08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UV39H1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6.67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2.50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9.85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EZH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1.6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4.90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2.50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.31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KMT2D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20.34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2.01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6.91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6.90</w:t>
            </w:r>
          </w:p>
        </w:tc>
      </w:tr>
      <w:tr w:rsidR="005E3DAD" w:rsidTr="00944CE7">
        <w:trPr>
          <w:trHeight w:val="405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6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.86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5.34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6.08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47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13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6.13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8.77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3.38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.47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PRDM1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3.97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4.85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40.20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00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MYD2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1.62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3.19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4.22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4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7</w:t>
            </w:r>
          </w:p>
        </w:tc>
      </w:tr>
      <w:tr w:rsidR="005E3DAD" w:rsidTr="00944CE7">
        <w:trPr>
          <w:trHeight w:val="320"/>
        </w:trPr>
        <w:tc>
          <w:tcPr>
            <w:tcW w:w="957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SETD6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25</w:t>
            </w:r>
          </w:p>
        </w:tc>
        <w:tc>
          <w:tcPr>
            <w:tcW w:w="54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18.63</w:t>
            </w:r>
          </w:p>
        </w:tc>
        <w:tc>
          <w:tcPr>
            <w:tcW w:w="668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50.49</w:t>
            </w:r>
          </w:p>
        </w:tc>
        <w:tc>
          <w:tcPr>
            <w:tcW w:w="691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30.15</w:t>
            </w:r>
          </w:p>
        </w:tc>
        <w:tc>
          <w:tcPr>
            <w:tcW w:w="733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49</w:t>
            </w:r>
          </w:p>
        </w:tc>
        <w:tc>
          <w:tcPr>
            <w:tcW w:w="855" w:type="pct"/>
            <w:vAlign w:val="center"/>
          </w:tcPr>
          <w:p w:rsidR="005E3DAD" w:rsidRDefault="005E3DAD" w:rsidP="00944CE7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  <w:color w:val="000000"/>
                <w:kern w:val="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</w:rPr>
              <w:t>0.77</w:t>
            </w:r>
          </w:p>
        </w:tc>
      </w:tr>
    </w:tbl>
    <w:p w:rsidR="005E3DAD" w:rsidRDefault="005E3DAD" w:rsidP="005E3DAD">
      <w:pPr>
        <w:widowControl/>
        <w:autoSpaceDE w:val="0"/>
        <w:autoSpaceDN w:val="0"/>
        <w:adjustRightInd w:val="0"/>
        <w:spacing w:after="240" w:line="240" w:lineRule="atLeast"/>
        <w:jc w:val="left"/>
        <w:rPr>
          <w:rFonts w:ascii="Times" w:hAnsi="Times" w:cs="Times"/>
          <w:color w:val="000000"/>
          <w:kern w:val="0"/>
        </w:rPr>
      </w:pPr>
      <w:r>
        <w:rPr>
          <w:rFonts w:ascii="Arial" w:hAnsi="Arial" w:cs="Arial"/>
          <w:color w:val="000000"/>
          <w:kern w:val="0"/>
          <w:sz w:val="21"/>
          <w:szCs w:val="21"/>
        </w:rPr>
        <w:t xml:space="preserve">Footnote: Amp=high-level amplification; Gain=low-level gain; </w:t>
      </w:r>
      <w:proofErr w:type="spellStart"/>
      <w:r>
        <w:rPr>
          <w:rFonts w:ascii="Arial" w:hAnsi="Arial" w:cs="Arial"/>
          <w:color w:val="000000"/>
          <w:kern w:val="0"/>
          <w:sz w:val="21"/>
          <w:szCs w:val="21"/>
        </w:rPr>
        <w:t>Hetless</w:t>
      </w:r>
      <w:proofErr w:type="spellEnd"/>
      <w:r>
        <w:rPr>
          <w:rFonts w:ascii="Arial" w:hAnsi="Arial" w:cs="Arial"/>
          <w:color w:val="000000"/>
          <w:kern w:val="0"/>
          <w:sz w:val="21"/>
          <w:szCs w:val="21"/>
        </w:rPr>
        <w:t xml:space="preserve">=heterozygous deletion; </w:t>
      </w:r>
      <w:proofErr w:type="spellStart"/>
      <w:r>
        <w:rPr>
          <w:rFonts w:ascii="Arial" w:hAnsi="Arial" w:cs="Arial"/>
          <w:color w:val="000000"/>
          <w:kern w:val="0"/>
          <w:sz w:val="21"/>
          <w:szCs w:val="21"/>
        </w:rPr>
        <w:t>Homdel</w:t>
      </w:r>
      <w:proofErr w:type="spellEnd"/>
      <w:r>
        <w:rPr>
          <w:rFonts w:ascii="Arial" w:hAnsi="Arial" w:cs="Arial"/>
          <w:color w:val="000000"/>
          <w:kern w:val="0"/>
          <w:sz w:val="21"/>
          <w:szCs w:val="21"/>
        </w:rPr>
        <w:t xml:space="preserve">=homozygous deletion. Genes were ranked based on the frequency of high-level amplification. </w:t>
      </w:r>
    </w:p>
    <w:p w:rsidR="0068668C" w:rsidRDefault="0068668C"/>
    <w:sectPr w:rsidR="0068668C" w:rsidSect="00A1487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DAD"/>
    <w:rsid w:val="005E3DAD"/>
    <w:rsid w:val="0068668C"/>
    <w:rsid w:val="00A1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2CAD2"/>
  <w15:chartTrackingRefBased/>
  <w15:docId w15:val="{59ABF04A-B2DA-C84D-A744-2B940F3E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3DA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4-20T07:43:00Z</dcterms:created>
  <dcterms:modified xsi:type="dcterms:W3CDTF">2018-04-20T07:43:00Z</dcterms:modified>
</cp:coreProperties>
</file>